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673" w:rsidRPr="00DD2673" w:rsidRDefault="00DD2673" w:rsidP="00DD2673">
      <w:pPr>
        <w:keepNext/>
        <w:spacing w:line="240" w:lineRule="auto"/>
        <w:rPr>
          <w:rFonts w:eastAsia="Times New Roman" w:cs="Times New Roman"/>
          <w:bCs/>
          <w:sz w:val="18"/>
          <w:szCs w:val="18"/>
          <w:lang w:eastAsia="en-GB"/>
        </w:rPr>
      </w:pPr>
      <w:r w:rsidRPr="00DD2673">
        <w:rPr>
          <w:rFonts w:eastAsia="Times New Roman" w:cs="Times New Roman"/>
          <w:bCs/>
          <w:sz w:val="18"/>
          <w:szCs w:val="18"/>
          <w:lang w:eastAsia="en-GB"/>
        </w:rPr>
        <w:t xml:space="preserve">Table S7 Number of species by group that show given relationships between persistence probability and temperature in current or preceding year </w:t>
      </w:r>
      <w:r w:rsidR="008944DA" w:rsidRPr="008944DA">
        <w:rPr>
          <w:rFonts w:eastAsia="Times New Roman" w:cs="Times New Roman"/>
          <w:bCs/>
          <w:sz w:val="18"/>
          <w:szCs w:val="18"/>
          <w:lang w:eastAsia="en-GB"/>
        </w:rPr>
        <w:t>for years 1997-2011</w:t>
      </w:r>
      <w:r w:rsidRPr="00DD2673">
        <w:rPr>
          <w:rFonts w:eastAsia="Times New Roman" w:cs="Times New Roman"/>
          <w:bCs/>
          <w:sz w:val="18"/>
          <w:szCs w:val="18"/>
          <w:lang w:eastAsia="en-GB"/>
        </w:rPr>
        <w:t>.</w:t>
      </w:r>
    </w:p>
    <w:tbl>
      <w:tblPr>
        <w:tblStyle w:val="TableGrid"/>
        <w:tblW w:w="741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975"/>
        <w:gridCol w:w="1418"/>
        <w:gridCol w:w="1418"/>
        <w:gridCol w:w="1277"/>
      </w:tblGrid>
      <w:tr w:rsidR="00DD2673" w:rsidRPr="00DD2673" w:rsidTr="000D2E27"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</w:p>
        </w:tc>
        <w:tc>
          <w:tcPr>
            <w:tcW w:w="411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relationship between persistence probability and temperature</w:t>
            </w:r>
          </w:p>
        </w:tc>
      </w:tr>
      <w:tr w:rsidR="00DD2673" w:rsidRPr="00DD2673" w:rsidTr="000D2E27"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species group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 xml:space="preserve">positive relatio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 xml:space="preserve">thermal optimum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other than expected</w:t>
            </w:r>
          </w:p>
        </w:tc>
      </w:tr>
      <w:tr w:rsidR="00DD2673" w:rsidRPr="00DD2673" w:rsidTr="000D2E27">
        <w:tc>
          <w:tcPr>
            <w:tcW w:w="232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Odonata (n=58)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DD2673" w:rsidRPr="00DD2673" w:rsidTr="000D2E27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DD2673" w:rsidRPr="00DD2673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</w:tr>
      <w:tr w:rsidR="00DD2673" w:rsidRPr="00DD2673" w:rsidTr="000D2E27"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Orthoptera (n=3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DD2673" w:rsidRPr="00DD2673" w:rsidTr="000D2E27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DD2673" w:rsidRPr="00DD2673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</w:tr>
      <w:tr w:rsidR="00DD2673" w:rsidRPr="00DD2673" w:rsidTr="000D2E27"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Lepidoptera (n=3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DD2673" w:rsidRPr="00DD2673" w:rsidTr="000D2E27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 xml:space="preserve">t-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DD2673" w:rsidRPr="00DD2673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</w:tr>
      <w:tr w:rsidR="00DD2673" w:rsidRPr="00DD2673" w:rsidTr="000D2E27"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Reptilia (n=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DD2673" w:rsidRPr="00DD2673" w:rsidTr="000D2E27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DD2673" w:rsidRPr="00DD2673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</w:tr>
      <w:tr w:rsidR="00DD2673" w:rsidRPr="00DD2673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otal (n=13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 w:rsidR="00DD2673" w:rsidRPr="00DD2673" w:rsidTr="000D2E27"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DD2673" w:rsidP="00DD2673">
            <w:pPr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t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DD2673" w:rsidP="00DD2673">
            <w:pPr>
              <w:jc w:val="center"/>
              <w:rPr>
                <w:sz w:val="20"/>
                <w:szCs w:val="20"/>
              </w:rPr>
            </w:pPr>
            <w:r w:rsidRPr="00DD2673">
              <w:rPr>
                <w:sz w:val="20"/>
                <w:szCs w:val="20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2673" w:rsidRPr="00DD2673" w:rsidRDefault="008944DA" w:rsidP="00DD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  <w:bookmarkStart w:id="0" w:name="_GoBack"/>
            <w:bookmarkEnd w:id="0"/>
          </w:p>
        </w:tc>
      </w:tr>
    </w:tbl>
    <w:p w:rsidR="00AC7B0E" w:rsidRDefault="008944DA"/>
    <w:sectPr w:rsidR="00AC7B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73"/>
    <w:rsid w:val="001254E7"/>
    <w:rsid w:val="002A64CC"/>
    <w:rsid w:val="002B6365"/>
    <w:rsid w:val="008944DA"/>
    <w:rsid w:val="00DD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673"/>
    <w:pPr>
      <w:spacing w:after="0" w:line="240" w:lineRule="auto"/>
    </w:pPr>
    <w:rPr>
      <w:rFonts w:eastAsia="Times New Roman" w:cs="Times New Roman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673"/>
    <w:pPr>
      <w:spacing w:after="0" w:line="240" w:lineRule="auto"/>
    </w:pPr>
    <w:rPr>
      <w:rFonts w:eastAsia="Times New Roman" w:cs="Times New Roman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owska, Agnieszka</dc:creator>
  <cp:lastModifiedBy>Malinowska, Agnieszka</cp:lastModifiedBy>
  <cp:revision>2</cp:revision>
  <dcterms:created xsi:type="dcterms:W3CDTF">2013-08-24T20:05:00Z</dcterms:created>
  <dcterms:modified xsi:type="dcterms:W3CDTF">2014-08-27T12:40:00Z</dcterms:modified>
</cp:coreProperties>
</file>